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tLeast" w:line="236" w:before="0" w:after="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8 – Identified genes that have also been demonstrated to alter life-span in animal models, up (</w:t>
      </w:r>
      <w:r>
        <w:rPr>
          <w:rFonts w:cs="Arial" w:ascii="Arial" w:hAnsi="Arial"/>
          <w:b/>
          <w:color w:val="008000"/>
          <w:sz w:val="22"/>
          <w:szCs w:val="22"/>
          <w:lang w:val="en-GB"/>
        </w:rPr>
        <w:t>green</w:t>
      </w:r>
      <w:r>
        <w:rPr>
          <w:rFonts w:cs="Arial" w:ascii="Arial" w:hAnsi="Arial"/>
          <w:b/>
          <w:sz w:val="22"/>
          <w:szCs w:val="22"/>
          <w:lang w:val="en-GB"/>
        </w:rPr>
        <w:t>) &amp; down (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>red</w:t>
      </w:r>
      <w:r>
        <w:rPr/>
        <w:t>) in old.</w:t>
      </w:r>
    </w:p>
    <w:tbl>
      <w:tblPr>
        <w:tblW w:w="95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4992"/>
        <w:gridCol w:w="863"/>
        <w:gridCol w:w="696"/>
        <w:gridCol w:w="1008"/>
        <w:gridCol w:w="994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nimal mode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ifespan effect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LMNA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Mutated in premature aging/Hutchinson-Gilford's proger. syndrom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WRN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DNA repair enzyme. Mutated in premature aging/Werner syndrom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ERCC5/8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Defective repair of oxidative base damage in Cockayne syndrom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 xml:space="preserve">HMGB1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DNA unwinding, stress respons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2.6E-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Indirec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 xml:space="preserve">NBN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Mutated in Nijmegen breakage syndrome (chromosomal instability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5.0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2.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Indirec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JUN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JNK pathway regulates lifespan in C.elegans through FOXO3A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1.9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Indirec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SIRT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 xml:space="preserve">NAD-dependent deacetylase.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4.8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C.el./Dro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>
          <w:trHeight w:val="123" w:hRule="atLeast"/>
        </w:trPr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H2AFX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Histone. DNA repair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 xml:space="preserve">4.5E-02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Indirec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8000"/>
                <w:sz w:val="16"/>
                <w:szCs w:val="16"/>
                <w:lang w:val="en-GB"/>
              </w:rPr>
              <w:t>PIK3CB</w:t>
            </w: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age-1 homologue. Modulates plasma IGF1 levels &amp; longevity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2.8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  <w:t>C.elegan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HSPA8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haperone.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9.2E-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10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rosophil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TP73L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63. Adhesion, apoptosis, development, wound healing, cance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1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4.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XRCC5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NA repair, telomere &amp; WRN-associat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9E-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3.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ATP5O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Mitochondrial.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8E-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8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.elegan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e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  <w:lang w:val="en-GB"/>
              </w:rPr>
              <w:t>SDHC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itochondrial. Protects from oxidative stress &amp; premature aging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6E-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.elegan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HSP90AA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lecular chaperon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6.1E-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rosophil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HSPA1A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haperon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4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rosophil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MAPK14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fr-FR"/>
              </w:rPr>
              <w:t>(p38). IL6 production &amp; cell senescenc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2.0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necsen.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e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FOXO3A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GF1 pathway, DAF-16 homologue with clear role in aging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C.elegan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IRS2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Involved in the IGF1/GH1 axi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8.5E-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rosophil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e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HDAC1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Histone deacetylas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1.4E-02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rosophil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e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BUB3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itotic spindle checkpoint gen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1.6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MORF4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Cellular senescence inducing transcription factor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3.8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2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Senecsen.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Decrease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FF0000"/>
                <w:sz w:val="16"/>
                <w:szCs w:val="16"/>
                <w:lang w:val="en-GB"/>
              </w:rPr>
              <w:t>EEF1A1</w:t>
            </w: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Protein synthesi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5.0E-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-1.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Drosophil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  <w:lang w:val="en-GB"/>
              </w:rPr>
              <w:t>Increase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. Genes in </w:t>
      </w:r>
      <w:r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have been validated by Real-time PCR.</w:t>
        <w:tab/>
        <w:tab/>
        <w:tab/>
      </w:r>
    </w:p>
    <w:p>
      <w:pPr>
        <w:pStyle w:val="Normal"/>
        <w:rPr/>
      </w:pPr>
      <w:r>
        <w:rPr>
          <w:sz w:val="16"/>
          <w:szCs w:val="16"/>
        </w:rPr>
        <w:t xml:space="preserve">b. CyberT-derived p-value </w:t>
      </w:r>
    </w:p>
    <w:p>
      <w:pPr>
        <w:pStyle w:val="Normal"/>
        <w:rPr/>
      </w:pPr>
      <w:r>
        <w:rPr>
          <w:sz w:val="16"/>
          <w:szCs w:val="16"/>
        </w:rPr>
        <w:t>c. Fold change (old/young)</w:t>
      </w:r>
    </w:p>
    <w:p>
      <w:pPr>
        <w:pStyle w:val="Normal"/>
        <w:rPr>
          <w:rFonts w:ascii="Arial" w:hAnsi="Arial" w:cs="Arial"/>
          <w:bCs/>
          <w:color w:val="008000"/>
          <w:sz w:val="16"/>
          <w:szCs w:val="16"/>
        </w:rPr>
      </w:pPr>
      <w:r>
        <w:rPr>
          <w:rFonts w:cs="Arial" w:ascii="Arial" w:hAnsi="Arial"/>
          <w:bCs/>
          <w:color w:val="008000"/>
          <w:sz w:val="16"/>
          <w:szCs w:val="16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2:03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13T12:03:00Z</dcterms:modified>
  <cp:revision>2</cp:revision>
  <dc:subject/>
  <dc:title>Commentary of microarray analysis</dc:title>
</cp:coreProperties>
</file>